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4319" w:rsidRDefault="005C4319" w:rsidP="005C4319">
      <w:pPr>
        <w:widowControl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able S</w:t>
      </w:r>
      <w:r w:rsidR="00473985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F94DD8">
        <w:rPr>
          <w:rFonts w:ascii="Times New Roman" w:hAnsi="Times New Roman" w:cs="Times New Roman"/>
          <w:b/>
          <w:bCs/>
          <w:sz w:val="24"/>
          <w:szCs w:val="24"/>
        </w:rPr>
        <w:t>Topological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F94DD8">
        <w:rPr>
          <w:rFonts w:ascii="Times New Roman" w:hAnsi="Times New Roman" w:cs="Times New Roman"/>
          <w:b/>
          <w:bCs/>
          <w:sz w:val="24"/>
          <w:szCs w:val="24"/>
        </w:rPr>
        <w:t>feature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f</w:t>
      </w:r>
      <w:r w:rsidRPr="005B452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94DD8">
        <w:rPr>
          <w:rFonts w:ascii="Times New Roman" w:hAnsi="Times New Roman" w:cs="Times New Roman"/>
          <w:b/>
          <w:bCs/>
          <w:sz w:val="24"/>
          <w:szCs w:val="24"/>
        </w:rPr>
        <w:t>co-occurrence netw</w:t>
      </w:r>
      <w:bookmarkStart w:id="0" w:name="_GoBack"/>
      <w:bookmarkEnd w:id="0"/>
      <w:r w:rsidRPr="00F94DD8">
        <w:rPr>
          <w:rFonts w:ascii="Times New Roman" w:hAnsi="Times New Roman" w:cs="Times New Roman"/>
          <w:b/>
          <w:bCs/>
          <w:sz w:val="24"/>
          <w:szCs w:val="24"/>
        </w:rPr>
        <w:t>ork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F94DD8">
        <w:rPr>
          <w:rFonts w:ascii="Times New Roman" w:hAnsi="Times New Roman" w:cs="Times New Roman"/>
          <w:b/>
          <w:bCs/>
          <w:sz w:val="24"/>
          <w:szCs w:val="24"/>
        </w:rPr>
        <w:t xml:space="preserve"> for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577947">
        <w:rPr>
          <w:rFonts w:ascii="Times New Roman" w:hAnsi="Times New Roman" w:cs="Times New Roman" w:hint="eastAsia"/>
          <w:b/>
          <w:bCs/>
          <w:sz w:val="24"/>
          <w:szCs w:val="24"/>
        </w:rPr>
        <w:t>microbial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communities.</w:t>
      </w:r>
    </w:p>
    <w:tbl>
      <w:tblPr>
        <w:tblW w:w="8501" w:type="dxa"/>
        <w:tblInd w:w="93" w:type="dxa"/>
        <w:tblLook w:val="04A0" w:firstRow="1" w:lastRow="0" w:firstColumn="1" w:lastColumn="0" w:noHBand="0" w:noVBand="1"/>
      </w:tblPr>
      <w:tblGrid>
        <w:gridCol w:w="3495"/>
        <w:gridCol w:w="1186"/>
        <w:gridCol w:w="1516"/>
        <w:gridCol w:w="1236"/>
        <w:gridCol w:w="1136"/>
        <w:gridCol w:w="996"/>
        <w:gridCol w:w="1326"/>
        <w:gridCol w:w="1046"/>
        <w:gridCol w:w="947"/>
        <w:gridCol w:w="222"/>
      </w:tblGrid>
      <w:tr w:rsidR="00577947" w:rsidRPr="00577947" w:rsidTr="00500F1F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Bacterial network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Dust</w:t>
            </w:r>
            <w:r w:rsidRPr="005779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-bacteri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  <w:r w:rsidRPr="005779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-bacteri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  <w:r w:rsidRPr="005779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-bacteria</w:t>
            </w:r>
          </w:p>
        </w:tc>
        <w:tc>
          <w:tcPr>
            <w:tcW w:w="9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Soil</w:t>
            </w:r>
            <w:r w:rsidRPr="005779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-bacteria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77947" w:rsidRPr="00577947" w:rsidRDefault="00577947" w:rsidP="003A16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Dust</w:t>
            </w:r>
            <w:r w:rsidRPr="005779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-fungi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77947" w:rsidRPr="00577947" w:rsidRDefault="00577947" w:rsidP="003A16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Escalator</w:t>
            </w:r>
            <w:r w:rsidRPr="005779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-fungi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77947" w:rsidRPr="00577947" w:rsidRDefault="00577947" w:rsidP="003A16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Floor</w:t>
            </w:r>
            <w:r w:rsidRPr="005779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-fungi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77947" w:rsidRPr="00577947" w:rsidRDefault="00577947" w:rsidP="003A16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Soil</w:t>
            </w:r>
            <w:r w:rsidRPr="005779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-fungi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577947" w:rsidRPr="00577947" w:rsidTr="00500F1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 xml:space="preserve">Number of </w:t>
            </w:r>
            <w:r w:rsidRPr="005779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significant</w:t>
            </w: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 xml:space="preserve"> correlations (</w:t>
            </w:r>
            <w:r w:rsidRPr="0057794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dz-BT"/>
              </w:rPr>
              <w:t>P</w:t>
            </w: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 xml:space="preserve"> &lt;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6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9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126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43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947" w:rsidRPr="00577947" w:rsidRDefault="00577947" w:rsidP="003A16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2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947" w:rsidRPr="00577947" w:rsidRDefault="00577947" w:rsidP="003A16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6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947" w:rsidRPr="00577947" w:rsidRDefault="00577947" w:rsidP="003A16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59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947" w:rsidRPr="00577947" w:rsidRDefault="00577947" w:rsidP="003A16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44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577947" w:rsidRPr="00577947" w:rsidTr="00500F1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umber of significantly negative correl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947" w:rsidRPr="00577947" w:rsidRDefault="00577947" w:rsidP="003A16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947" w:rsidRPr="00577947" w:rsidRDefault="00577947" w:rsidP="003A16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1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947" w:rsidRPr="00577947" w:rsidRDefault="00577947" w:rsidP="003A16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947" w:rsidRPr="00577947" w:rsidRDefault="00577947" w:rsidP="003A16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577947" w:rsidRPr="00577947" w:rsidTr="00500F1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umber of significantly positive correl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6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9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1259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43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947" w:rsidRPr="00577947" w:rsidRDefault="00577947" w:rsidP="003A16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44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947" w:rsidRPr="00577947" w:rsidRDefault="00577947" w:rsidP="003A16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42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947" w:rsidRPr="00577947" w:rsidRDefault="00577947" w:rsidP="003A16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59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947" w:rsidRPr="00577947" w:rsidRDefault="00577947" w:rsidP="003A16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44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577947" w:rsidRPr="00577947" w:rsidTr="00500F1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Clustering coe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0.6</w:t>
            </w:r>
            <w:r w:rsidRPr="005779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0.6</w:t>
            </w:r>
            <w:r w:rsidRPr="005779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0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947" w:rsidRPr="00577947" w:rsidRDefault="00577947" w:rsidP="003A16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0.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947" w:rsidRPr="00577947" w:rsidRDefault="00577947" w:rsidP="003A16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0.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947" w:rsidRPr="00577947" w:rsidRDefault="00577947" w:rsidP="003A16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0.1</w:t>
            </w:r>
            <w:r w:rsidRPr="005779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947" w:rsidRPr="00577947" w:rsidRDefault="00577947" w:rsidP="003A16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0.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577947" w:rsidRPr="00577947" w:rsidTr="00500F1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umber of no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7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947" w:rsidRPr="00577947" w:rsidRDefault="00577947" w:rsidP="003A16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947" w:rsidRPr="00577947" w:rsidRDefault="00577947" w:rsidP="003A16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947" w:rsidRPr="00577947" w:rsidRDefault="00577947" w:rsidP="003A16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947" w:rsidRPr="00577947" w:rsidRDefault="00577947" w:rsidP="003A16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577947" w:rsidRPr="00577947" w:rsidTr="00500F1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Network heterogene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0.8</w:t>
            </w:r>
            <w:r w:rsidRPr="005779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0.7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947" w:rsidRPr="00577947" w:rsidRDefault="00577947" w:rsidP="003A16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0.4</w:t>
            </w:r>
            <w:r w:rsidRPr="005779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947" w:rsidRPr="00577947" w:rsidRDefault="00577947" w:rsidP="003A16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0.5</w:t>
            </w:r>
            <w:r w:rsidRPr="005779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947" w:rsidRPr="00577947" w:rsidRDefault="00577947" w:rsidP="003A16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0.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947" w:rsidRPr="00577947" w:rsidRDefault="00577947" w:rsidP="003A16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0.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577947" w:rsidRPr="00577947" w:rsidTr="00500F1F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Connected compon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947" w:rsidRPr="00577947" w:rsidRDefault="00577947" w:rsidP="003A16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947" w:rsidRPr="00577947" w:rsidRDefault="00577947" w:rsidP="003A16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947" w:rsidRPr="00577947" w:rsidRDefault="00577947" w:rsidP="003A16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7947" w:rsidRPr="00577947" w:rsidRDefault="00577947" w:rsidP="003A16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  <w:tr w:rsidR="00577947" w:rsidRPr="00577947" w:rsidTr="00500F1F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Average number of neighb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10.9</w:t>
            </w:r>
            <w:r w:rsidRPr="005779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4.1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10.7</w:t>
            </w:r>
            <w:r w:rsidRPr="005779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77947" w:rsidRPr="00577947" w:rsidRDefault="00577947" w:rsidP="003A16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.5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77947" w:rsidRPr="00577947" w:rsidRDefault="00577947" w:rsidP="003A16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1.3</w:t>
            </w:r>
            <w:r w:rsidRPr="005779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77947" w:rsidRPr="00577947" w:rsidRDefault="00577947" w:rsidP="003A16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1.1</w:t>
            </w:r>
            <w:r w:rsidRPr="00577947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dz-BT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77947" w:rsidRPr="00577947" w:rsidRDefault="00577947" w:rsidP="003A165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  <w:r w:rsidRPr="0057794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  <w:t>2.7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77947" w:rsidRPr="00577947" w:rsidRDefault="00577947" w:rsidP="006B7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dz-BT"/>
              </w:rPr>
            </w:pPr>
          </w:p>
        </w:tc>
      </w:tr>
    </w:tbl>
    <w:p w:rsidR="00F36733" w:rsidRDefault="00F36733"/>
    <w:sectPr w:rsidR="00F36733" w:rsidSect="00577947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4319" w:rsidRDefault="005C4319" w:rsidP="005C4319">
      <w:r>
        <w:separator/>
      </w:r>
    </w:p>
  </w:endnote>
  <w:endnote w:type="continuationSeparator" w:id="0">
    <w:p w:rsidR="005C4319" w:rsidRDefault="005C4319" w:rsidP="005C43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8172523"/>
      <w:docPartObj>
        <w:docPartGallery w:val="Page Numbers (Bottom of Page)"/>
        <w:docPartUnique/>
      </w:docPartObj>
    </w:sdtPr>
    <w:sdtEndPr/>
    <w:sdtContent>
      <w:p w:rsidR="00577947" w:rsidRDefault="00577947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73985" w:rsidRPr="00473985">
          <w:rPr>
            <w:noProof/>
            <w:lang w:val="zh-CN"/>
          </w:rPr>
          <w:t>1</w:t>
        </w:r>
        <w:r>
          <w:fldChar w:fldCharType="end"/>
        </w:r>
      </w:p>
    </w:sdtContent>
  </w:sdt>
  <w:p w:rsidR="00577947" w:rsidRDefault="0057794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4319" w:rsidRDefault="005C4319" w:rsidP="005C4319">
      <w:r>
        <w:separator/>
      </w:r>
    </w:p>
  </w:footnote>
  <w:footnote w:type="continuationSeparator" w:id="0">
    <w:p w:rsidR="005C4319" w:rsidRDefault="005C4319" w:rsidP="005C43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79DC"/>
    <w:rsid w:val="00003FDC"/>
    <w:rsid w:val="000043D7"/>
    <w:rsid w:val="00006970"/>
    <w:rsid w:val="00007414"/>
    <w:rsid w:val="00013FE7"/>
    <w:rsid w:val="00017E93"/>
    <w:rsid w:val="00017F76"/>
    <w:rsid w:val="0002021E"/>
    <w:rsid w:val="00021079"/>
    <w:rsid w:val="00021C69"/>
    <w:rsid w:val="00023091"/>
    <w:rsid w:val="00023A8F"/>
    <w:rsid w:val="000266F4"/>
    <w:rsid w:val="000327EA"/>
    <w:rsid w:val="00033EC1"/>
    <w:rsid w:val="00034908"/>
    <w:rsid w:val="000366B2"/>
    <w:rsid w:val="00036A10"/>
    <w:rsid w:val="00036EA5"/>
    <w:rsid w:val="00037539"/>
    <w:rsid w:val="0004103E"/>
    <w:rsid w:val="00043869"/>
    <w:rsid w:val="00043B36"/>
    <w:rsid w:val="000507FB"/>
    <w:rsid w:val="000516BA"/>
    <w:rsid w:val="00051E78"/>
    <w:rsid w:val="00052925"/>
    <w:rsid w:val="00053552"/>
    <w:rsid w:val="0005415E"/>
    <w:rsid w:val="00054406"/>
    <w:rsid w:val="000546CF"/>
    <w:rsid w:val="0005556E"/>
    <w:rsid w:val="00055CEC"/>
    <w:rsid w:val="0005613A"/>
    <w:rsid w:val="00061D6E"/>
    <w:rsid w:val="000629B1"/>
    <w:rsid w:val="00063ACB"/>
    <w:rsid w:val="000651C6"/>
    <w:rsid w:val="00065C04"/>
    <w:rsid w:val="00072131"/>
    <w:rsid w:val="000732BE"/>
    <w:rsid w:val="00075647"/>
    <w:rsid w:val="0007612B"/>
    <w:rsid w:val="00076F81"/>
    <w:rsid w:val="00077EE3"/>
    <w:rsid w:val="00080921"/>
    <w:rsid w:val="000860AC"/>
    <w:rsid w:val="00091E08"/>
    <w:rsid w:val="000924B2"/>
    <w:rsid w:val="00095BED"/>
    <w:rsid w:val="00095C76"/>
    <w:rsid w:val="00097180"/>
    <w:rsid w:val="000A0BA6"/>
    <w:rsid w:val="000A19E6"/>
    <w:rsid w:val="000A1A62"/>
    <w:rsid w:val="000A1E12"/>
    <w:rsid w:val="000A349C"/>
    <w:rsid w:val="000A6186"/>
    <w:rsid w:val="000B0497"/>
    <w:rsid w:val="000B065E"/>
    <w:rsid w:val="000B120B"/>
    <w:rsid w:val="000B127F"/>
    <w:rsid w:val="000B2AA7"/>
    <w:rsid w:val="000B569D"/>
    <w:rsid w:val="000B7114"/>
    <w:rsid w:val="000B7BCD"/>
    <w:rsid w:val="000C018A"/>
    <w:rsid w:val="000C02A1"/>
    <w:rsid w:val="000C082E"/>
    <w:rsid w:val="000C2718"/>
    <w:rsid w:val="000C4B45"/>
    <w:rsid w:val="000C4CEC"/>
    <w:rsid w:val="000C5E71"/>
    <w:rsid w:val="000C5F80"/>
    <w:rsid w:val="000C6111"/>
    <w:rsid w:val="000C6C2F"/>
    <w:rsid w:val="000C6CF2"/>
    <w:rsid w:val="000C6F6E"/>
    <w:rsid w:val="000D0C73"/>
    <w:rsid w:val="000D53F4"/>
    <w:rsid w:val="000D5C93"/>
    <w:rsid w:val="000D6E03"/>
    <w:rsid w:val="000E0279"/>
    <w:rsid w:val="000E06FF"/>
    <w:rsid w:val="000E0F48"/>
    <w:rsid w:val="000E2ADB"/>
    <w:rsid w:val="000E7C40"/>
    <w:rsid w:val="000F1E15"/>
    <w:rsid w:val="000F26AF"/>
    <w:rsid w:val="000F3DCC"/>
    <w:rsid w:val="000F7A00"/>
    <w:rsid w:val="000F7B70"/>
    <w:rsid w:val="00100DA0"/>
    <w:rsid w:val="00100F0B"/>
    <w:rsid w:val="001014DB"/>
    <w:rsid w:val="00101D36"/>
    <w:rsid w:val="0010309F"/>
    <w:rsid w:val="00104B75"/>
    <w:rsid w:val="00105541"/>
    <w:rsid w:val="00105F5B"/>
    <w:rsid w:val="001062DA"/>
    <w:rsid w:val="00111EB3"/>
    <w:rsid w:val="00112935"/>
    <w:rsid w:val="0011310E"/>
    <w:rsid w:val="00115107"/>
    <w:rsid w:val="00115389"/>
    <w:rsid w:val="00116B21"/>
    <w:rsid w:val="0011754C"/>
    <w:rsid w:val="00117F41"/>
    <w:rsid w:val="00120143"/>
    <w:rsid w:val="0012389F"/>
    <w:rsid w:val="00123C9A"/>
    <w:rsid w:val="001253E5"/>
    <w:rsid w:val="0013002A"/>
    <w:rsid w:val="00131F5F"/>
    <w:rsid w:val="00132DC2"/>
    <w:rsid w:val="00132EFD"/>
    <w:rsid w:val="00133A07"/>
    <w:rsid w:val="00133D0D"/>
    <w:rsid w:val="00134E64"/>
    <w:rsid w:val="00135A05"/>
    <w:rsid w:val="001377EF"/>
    <w:rsid w:val="0013794F"/>
    <w:rsid w:val="001402FE"/>
    <w:rsid w:val="001404B4"/>
    <w:rsid w:val="00140CB0"/>
    <w:rsid w:val="00141264"/>
    <w:rsid w:val="00143606"/>
    <w:rsid w:val="00143BCF"/>
    <w:rsid w:val="001440BF"/>
    <w:rsid w:val="00144D71"/>
    <w:rsid w:val="00145B07"/>
    <w:rsid w:val="00145DAC"/>
    <w:rsid w:val="00146630"/>
    <w:rsid w:val="00146D0C"/>
    <w:rsid w:val="001512BF"/>
    <w:rsid w:val="00152A7E"/>
    <w:rsid w:val="00161465"/>
    <w:rsid w:val="00162FD8"/>
    <w:rsid w:val="001643F5"/>
    <w:rsid w:val="00164934"/>
    <w:rsid w:val="00167598"/>
    <w:rsid w:val="001702F4"/>
    <w:rsid w:val="00173684"/>
    <w:rsid w:val="0017484D"/>
    <w:rsid w:val="00174C23"/>
    <w:rsid w:val="001751A5"/>
    <w:rsid w:val="001762CA"/>
    <w:rsid w:val="00176BB3"/>
    <w:rsid w:val="001774D5"/>
    <w:rsid w:val="00180223"/>
    <w:rsid w:val="00181B0C"/>
    <w:rsid w:val="00181CE9"/>
    <w:rsid w:val="00182252"/>
    <w:rsid w:val="001839E2"/>
    <w:rsid w:val="001847B9"/>
    <w:rsid w:val="001852EE"/>
    <w:rsid w:val="001879E6"/>
    <w:rsid w:val="001903F5"/>
    <w:rsid w:val="00190413"/>
    <w:rsid w:val="0019351F"/>
    <w:rsid w:val="00193A60"/>
    <w:rsid w:val="00195807"/>
    <w:rsid w:val="00195A2D"/>
    <w:rsid w:val="0019666D"/>
    <w:rsid w:val="001977D4"/>
    <w:rsid w:val="00197BB6"/>
    <w:rsid w:val="001A048F"/>
    <w:rsid w:val="001A13A3"/>
    <w:rsid w:val="001A21EF"/>
    <w:rsid w:val="001A2925"/>
    <w:rsid w:val="001A33E5"/>
    <w:rsid w:val="001A3410"/>
    <w:rsid w:val="001A6CDD"/>
    <w:rsid w:val="001A6DD7"/>
    <w:rsid w:val="001B06F5"/>
    <w:rsid w:val="001B2ACF"/>
    <w:rsid w:val="001B5282"/>
    <w:rsid w:val="001B6993"/>
    <w:rsid w:val="001B7F01"/>
    <w:rsid w:val="001C07AA"/>
    <w:rsid w:val="001C0BFA"/>
    <w:rsid w:val="001C1CA5"/>
    <w:rsid w:val="001C3D37"/>
    <w:rsid w:val="001C4890"/>
    <w:rsid w:val="001C6334"/>
    <w:rsid w:val="001D0154"/>
    <w:rsid w:val="001D09F9"/>
    <w:rsid w:val="001D15BF"/>
    <w:rsid w:val="001D19E4"/>
    <w:rsid w:val="001D23F2"/>
    <w:rsid w:val="001D2ACB"/>
    <w:rsid w:val="001D4225"/>
    <w:rsid w:val="001D5361"/>
    <w:rsid w:val="001D6886"/>
    <w:rsid w:val="001E1508"/>
    <w:rsid w:val="001E3325"/>
    <w:rsid w:val="001E4AEF"/>
    <w:rsid w:val="001E539B"/>
    <w:rsid w:val="001E5DD5"/>
    <w:rsid w:val="001E5E55"/>
    <w:rsid w:val="001F0D7E"/>
    <w:rsid w:val="001F1AD4"/>
    <w:rsid w:val="001F51FD"/>
    <w:rsid w:val="0020111C"/>
    <w:rsid w:val="002017B2"/>
    <w:rsid w:val="002024FF"/>
    <w:rsid w:val="0020285F"/>
    <w:rsid w:val="00203A7B"/>
    <w:rsid w:val="00206ABD"/>
    <w:rsid w:val="002127DD"/>
    <w:rsid w:val="002137DA"/>
    <w:rsid w:val="0021438C"/>
    <w:rsid w:val="00215136"/>
    <w:rsid w:val="00215670"/>
    <w:rsid w:val="00215E94"/>
    <w:rsid w:val="00216C9D"/>
    <w:rsid w:val="0021731F"/>
    <w:rsid w:val="00217868"/>
    <w:rsid w:val="00217C0D"/>
    <w:rsid w:val="002207C5"/>
    <w:rsid w:val="00221A52"/>
    <w:rsid w:val="0022371A"/>
    <w:rsid w:val="002238A0"/>
    <w:rsid w:val="00225031"/>
    <w:rsid w:val="00226A34"/>
    <w:rsid w:val="00226FDE"/>
    <w:rsid w:val="0022729B"/>
    <w:rsid w:val="00227DAA"/>
    <w:rsid w:val="00230627"/>
    <w:rsid w:val="00233568"/>
    <w:rsid w:val="00233615"/>
    <w:rsid w:val="002357A5"/>
    <w:rsid w:val="002361EE"/>
    <w:rsid w:val="00241A48"/>
    <w:rsid w:val="002420E3"/>
    <w:rsid w:val="002433D4"/>
    <w:rsid w:val="002434C2"/>
    <w:rsid w:val="00244031"/>
    <w:rsid w:val="002445AB"/>
    <w:rsid w:val="00244AB2"/>
    <w:rsid w:val="00245A01"/>
    <w:rsid w:val="00245A5A"/>
    <w:rsid w:val="00246A24"/>
    <w:rsid w:val="002506E5"/>
    <w:rsid w:val="00251941"/>
    <w:rsid w:val="002536FF"/>
    <w:rsid w:val="00253BE6"/>
    <w:rsid w:val="00255D7D"/>
    <w:rsid w:val="00255E32"/>
    <w:rsid w:val="00256642"/>
    <w:rsid w:val="00256E64"/>
    <w:rsid w:val="00260941"/>
    <w:rsid w:val="00261EBD"/>
    <w:rsid w:val="00262060"/>
    <w:rsid w:val="00263224"/>
    <w:rsid w:val="0026371A"/>
    <w:rsid w:val="00265A53"/>
    <w:rsid w:val="00265AFC"/>
    <w:rsid w:val="00265B04"/>
    <w:rsid w:val="00266CB6"/>
    <w:rsid w:val="00267648"/>
    <w:rsid w:val="00270E80"/>
    <w:rsid w:val="00272D25"/>
    <w:rsid w:val="0028055F"/>
    <w:rsid w:val="0028173F"/>
    <w:rsid w:val="00281E32"/>
    <w:rsid w:val="00282BDD"/>
    <w:rsid w:val="00282D39"/>
    <w:rsid w:val="00282F63"/>
    <w:rsid w:val="002866AE"/>
    <w:rsid w:val="00287321"/>
    <w:rsid w:val="00293216"/>
    <w:rsid w:val="002940D7"/>
    <w:rsid w:val="00297445"/>
    <w:rsid w:val="002A130E"/>
    <w:rsid w:val="002A1756"/>
    <w:rsid w:val="002A2097"/>
    <w:rsid w:val="002A43D2"/>
    <w:rsid w:val="002A4B15"/>
    <w:rsid w:val="002A6DA0"/>
    <w:rsid w:val="002A706C"/>
    <w:rsid w:val="002A72E9"/>
    <w:rsid w:val="002B19AA"/>
    <w:rsid w:val="002B1DE0"/>
    <w:rsid w:val="002B2D62"/>
    <w:rsid w:val="002B4453"/>
    <w:rsid w:val="002C11F1"/>
    <w:rsid w:val="002C2CCC"/>
    <w:rsid w:val="002C495D"/>
    <w:rsid w:val="002C5090"/>
    <w:rsid w:val="002C5240"/>
    <w:rsid w:val="002C770E"/>
    <w:rsid w:val="002D0618"/>
    <w:rsid w:val="002D1B0C"/>
    <w:rsid w:val="002D28AA"/>
    <w:rsid w:val="002D775B"/>
    <w:rsid w:val="002E02CD"/>
    <w:rsid w:val="002E2B17"/>
    <w:rsid w:val="002E3C2D"/>
    <w:rsid w:val="002E5834"/>
    <w:rsid w:val="002E6776"/>
    <w:rsid w:val="002E7006"/>
    <w:rsid w:val="002E7086"/>
    <w:rsid w:val="002E7FD9"/>
    <w:rsid w:val="002F1B23"/>
    <w:rsid w:val="002F32FD"/>
    <w:rsid w:val="002F35A2"/>
    <w:rsid w:val="002F54AC"/>
    <w:rsid w:val="002F5B56"/>
    <w:rsid w:val="002F5BBA"/>
    <w:rsid w:val="002F63F9"/>
    <w:rsid w:val="002F7555"/>
    <w:rsid w:val="002F7906"/>
    <w:rsid w:val="0030076F"/>
    <w:rsid w:val="00300F6A"/>
    <w:rsid w:val="00301F52"/>
    <w:rsid w:val="003036E0"/>
    <w:rsid w:val="003066D9"/>
    <w:rsid w:val="00307914"/>
    <w:rsid w:val="00310C92"/>
    <w:rsid w:val="00311DD7"/>
    <w:rsid w:val="003124DB"/>
    <w:rsid w:val="003126A2"/>
    <w:rsid w:val="00315720"/>
    <w:rsid w:val="003158A6"/>
    <w:rsid w:val="0031775C"/>
    <w:rsid w:val="003224F5"/>
    <w:rsid w:val="00322D58"/>
    <w:rsid w:val="0032352D"/>
    <w:rsid w:val="00324AEE"/>
    <w:rsid w:val="00325C67"/>
    <w:rsid w:val="00325E9B"/>
    <w:rsid w:val="00327396"/>
    <w:rsid w:val="003273BA"/>
    <w:rsid w:val="00331088"/>
    <w:rsid w:val="00332CB7"/>
    <w:rsid w:val="00333AF1"/>
    <w:rsid w:val="00334272"/>
    <w:rsid w:val="00334E4F"/>
    <w:rsid w:val="00335CC9"/>
    <w:rsid w:val="00340A33"/>
    <w:rsid w:val="00342959"/>
    <w:rsid w:val="00342F9C"/>
    <w:rsid w:val="00343950"/>
    <w:rsid w:val="00344407"/>
    <w:rsid w:val="00345421"/>
    <w:rsid w:val="00346259"/>
    <w:rsid w:val="0034642C"/>
    <w:rsid w:val="0035157C"/>
    <w:rsid w:val="003518AA"/>
    <w:rsid w:val="00352484"/>
    <w:rsid w:val="00354E48"/>
    <w:rsid w:val="003565FD"/>
    <w:rsid w:val="003576F8"/>
    <w:rsid w:val="0036082B"/>
    <w:rsid w:val="00360FAF"/>
    <w:rsid w:val="00361507"/>
    <w:rsid w:val="00362327"/>
    <w:rsid w:val="0036265A"/>
    <w:rsid w:val="00363608"/>
    <w:rsid w:val="0036511F"/>
    <w:rsid w:val="00365436"/>
    <w:rsid w:val="003657E8"/>
    <w:rsid w:val="0036703D"/>
    <w:rsid w:val="003706CA"/>
    <w:rsid w:val="00372562"/>
    <w:rsid w:val="00372AF2"/>
    <w:rsid w:val="00372F58"/>
    <w:rsid w:val="00373252"/>
    <w:rsid w:val="003734E8"/>
    <w:rsid w:val="00374418"/>
    <w:rsid w:val="003830F2"/>
    <w:rsid w:val="00385C19"/>
    <w:rsid w:val="00387094"/>
    <w:rsid w:val="0038737A"/>
    <w:rsid w:val="003874F2"/>
    <w:rsid w:val="00390138"/>
    <w:rsid w:val="003930A3"/>
    <w:rsid w:val="00393905"/>
    <w:rsid w:val="00394C24"/>
    <w:rsid w:val="0039526F"/>
    <w:rsid w:val="00396724"/>
    <w:rsid w:val="003970E7"/>
    <w:rsid w:val="00397619"/>
    <w:rsid w:val="003A26B1"/>
    <w:rsid w:val="003A3C8B"/>
    <w:rsid w:val="003A6071"/>
    <w:rsid w:val="003B515C"/>
    <w:rsid w:val="003B53F2"/>
    <w:rsid w:val="003B5BCD"/>
    <w:rsid w:val="003B6350"/>
    <w:rsid w:val="003B7058"/>
    <w:rsid w:val="003C1747"/>
    <w:rsid w:val="003D06CF"/>
    <w:rsid w:val="003D419C"/>
    <w:rsid w:val="003D4C0B"/>
    <w:rsid w:val="003D5DF9"/>
    <w:rsid w:val="003D7989"/>
    <w:rsid w:val="003E0B56"/>
    <w:rsid w:val="003E0C82"/>
    <w:rsid w:val="003E2044"/>
    <w:rsid w:val="003E24D1"/>
    <w:rsid w:val="003E2E36"/>
    <w:rsid w:val="003E30E6"/>
    <w:rsid w:val="003E5ED4"/>
    <w:rsid w:val="003E6035"/>
    <w:rsid w:val="003E789B"/>
    <w:rsid w:val="003E7F11"/>
    <w:rsid w:val="003E7F88"/>
    <w:rsid w:val="003F00AC"/>
    <w:rsid w:val="003F11B3"/>
    <w:rsid w:val="003F20B8"/>
    <w:rsid w:val="003F2C85"/>
    <w:rsid w:val="003F2DA2"/>
    <w:rsid w:val="003F312D"/>
    <w:rsid w:val="003F353E"/>
    <w:rsid w:val="003F3636"/>
    <w:rsid w:val="003F6412"/>
    <w:rsid w:val="003F6C93"/>
    <w:rsid w:val="003F7059"/>
    <w:rsid w:val="00400CFA"/>
    <w:rsid w:val="00401B59"/>
    <w:rsid w:val="004037FB"/>
    <w:rsid w:val="00404349"/>
    <w:rsid w:val="00404ACA"/>
    <w:rsid w:val="00404E83"/>
    <w:rsid w:val="0040696C"/>
    <w:rsid w:val="00410054"/>
    <w:rsid w:val="00410196"/>
    <w:rsid w:val="0041032E"/>
    <w:rsid w:val="004148DB"/>
    <w:rsid w:val="00414CA4"/>
    <w:rsid w:val="004158B1"/>
    <w:rsid w:val="00416EDE"/>
    <w:rsid w:val="004176DC"/>
    <w:rsid w:val="00420EDF"/>
    <w:rsid w:val="004251AF"/>
    <w:rsid w:val="0042699D"/>
    <w:rsid w:val="00427E2A"/>
    <w:rsid w:val="004305D7"/>
    <w:rsid w:val="004334DA"/>
    <w:rsid w:val="00437DE9"/>
    <w:rsid w:val="004401D1"/>
    <w:rsid w:val="004442D2"/>
    <w:rsid w:val="004463E3"/>
    <w:rsid w:val="0045058D"/>
    <w:rsid w:val="00450708"/>
    <w:rsid w:val="0045281B"/>
    <w:rsid w:val="00452A67"/>
    <w:rsid w:val="00452FA7"/>
    <w:rsid w:val="004556A7"/>
    <w:rsid w:val="00457B52"/>
    <w:rsid w:val="00460F35"/>
    <w:rsid w:val="0046196F"/>
    <w:rsid w:val="0046291C"/>
    <w:rsid w:val="0046376F"/>
    <w:rsid w:val="00464687"/>
    <w:rsid w:val="00464F92"/>
    <w:rsid w:val="00465281"/>
    <w:rsid w:val="00466650"/>
    <w:rsid w:val="00467069"/>
    <w:rsid w:val="004677EB"/>
    <w:rsid w:val="00471E40"/>
    <w:rsid w:val="00472857"/>
    <w:rsid w:val="00473240"/>
    <w:rsid w:val="00473985"/>
    <w:rsid w:val="00473F74"/>
    <w:rsid w:val="00474B37"/>
    <w:rsid w:val="00475076"/>
    <w:rsid w:val="00475612"/>
    <w:rsid w:val="00476E39"/>
    <w:rsid w:val="00477280"/>
    <w:rsid w:val="00477FB5"/>
    <w:rsid w:val="00480A97"/>
    <w:rsid w:val="00480BEF"/>
    <w:rsid w:val="00482E98"/>
    <w:rsid w:val="0048495E"/>
    <w:rsid w:val="0048508C"/>
    <w:rsid w:val="00485A35"/>
    <w:rsid w:val="00486914"/>
    <w:rsid w:val="004900EF"/>
    <w:rsid w:val="004918D7"/>
    <w:rsid w:val="004924F9"/>
    <w:rsid w:val="00493D1E"/>
    <w:rsid w:val="00496F48"/>
    <w:rsid w:val="00497DD9"/>
    <w:rsid w:val="004A0F27"/>
    <w:rsid w:val="004A122E"/>
    <w:rsid w:val="004A4CDA"/>
    <w:rsid w:val="004A4F37"/>
    <w:rsid w:val="004A5AA5"/>
    <w:rsid w:val="004A6CD9"/>
    <w:rsid w:val="004B2CDD"/>
    <w:rsid w:val="004B44A4"/>
    <w:rsid w:val="004B528C"/>
    <w:rsid w:val="004B6C0F"/>
    <w:rsid w:val="004B74DF"/>
    <w:rsid w:val="004B7AED"/>
    <w:rsid w:val="004C02E9"/>
    <w:rsid w:val="004C0668"/>
    <w:rsid w:val="004C0E22"/>
    <w:rsid w:val="004C11F3"/>
    <w:rsid w:val="004C6607"/>
    <w:rsid w:val="004C6A5B"/>
    <w:rsid w:val="004D007C"/>
    <w:rsid w:val="004D0200"/>
    <w:rsid w:val="004D0CA9"/>
    <w:rsid w:val="004D0F94"/>
    <w:rsid w:val="004D1EFB"/>
    <w:rsid w:val="004D2341"/>
    <w:rsid w:val="004D281D"/>
    <w:rsid w:val="004D37F3"/>
    <w:rsid w:val="004D3BA6"/>
    <w:rsid w:val="004D75F8"/>
    <w:rsid w:val="004E00C7"/>
    <w:rsid w:val="004E17E7"/>
    <w:rsid w:val="004E411B"/>
    <w:rsid w:val="004E4FCB"/>
    <w:rsid w:val="004E7392"/>
    <w:rsid w:val="004E789F"/>
    <w:rsid w:val="004F0E2D"/>
    <w:rsid w:val="004F190E"/>
    <w:rsid w:val="004F1B10"/>
    <w:rsid w:val="004F3397"/>
    <w:rsid w:val="004F35A5"/>
    <w:rsid w:val="004F46AE"/>
    <w:rsid w:val="004F74C0"/>
    <w:rsid w:val="004F76E8"/>
    <w:rsid w:val="00500F3D"/>
    <w:rsid w:val="00500F45"/>
    <w:rsid w:val="00501A98"/>
    <w:rsid w:val="00503FD1"/>
    <w:rsid w:val="00505B09"/>
    <w:rsid w:val="00507E6F"/>
    <w:rsid w:val="005109C4"/>
    <w:rsid w:val="00511C5C"/>
    <w:rsid w:val="00513152"/>
    <w:rsid w:val="00515774"/>
    <w:rsid w:val="00520F56"/>
    <w:rsid w:val="005217AF"/>
    <w:rsid w:val="005225C6"/>
    <w:rsid w:val="005233DE"/>
    <w:rsid w:val="005243AF"/>
    <w:rsid w:val="0052548F"/>
    <w:rsid w:val="00526BF1"/>
    <w:rsid w:val="00526EB8"/>
    <w:rsid w:val="00531435"/>
    <w:rsid w:val="0053156F"/>
    <w:rsid w:val="00532E01"/>
    <w:rsid w:val="00537451"/>
    <w:rsid w:val="00540A21"/>
    <w:rsid w:val="00541396"/>
    <w:rsid w:val="00541F5E"/>
    <w:rsid w:val="00544A8D"/>
    <w:rsid w:val="00544E25"/>
    <w:rsid w:val="00544EB5"/>
    <w:rsid w:val="005459CD"/>
    <w:rsid w:val="005472AB"/>
    <w:rsid w:val="005502CE"/>
    <w:rsid w:val="00553581"/>
    <w:rsid w:val="005548C8"/>
    <w:rsid w:val="0055661D"/>
    <w:rsid w:val="00556FDE"/>
    <w:rsid w:val="00557097"/>
    <w:rsid w:val="00561CCC"/>
    <w:rsid w:val="00561F3B"/>
    <w:rsid w:val="0056334C"/>
    <w:rsid w:val="00565EBD"/>
    <w:rsid w:val="00566A7D"/>
    <w:rsid w:val="00567418"/>
    <w:rsid w:val="005719EA"/>
    <w:rsid w:val="00572BCA"/>
    <w:rsid w:val="00572C2F"/>
    <w:rsid w:val="005736A0"/>
    <w:rsid w:val="0057557D"/>
    <w:rsid w:val="00575D67"/>
    <w:rsid w:val="00575F92"/>
    <w:rsid w:val="00576EB5"/>
    <w:rsid w:val="0057701C"/>
    <w:rsid w:val="00577947"/>
    <w:rsid w:val="005812CB"/>
    <w:rsid w:val="005813B4"/>
    <w:rsid w:val="00581C9E"/>
    <w:rsid w:val="00582EFA"/>
    <w:rsid w:val="00583605"/>
    <w:rsid w:val="005847D6"/>
    <w:rsid w:val="00585206"/>
    <w:rsid w:val="0058590F"/>
    <w:rsid w:val="00586204"/>
    <w:rsid w:val="00587FB8"/>
    <w:rsid w:val="00593EDD"/>
    <w:rsid w:val="005954CC"/>
    <w:rsid w:val="00596F5D"/>
    <w:rsid w:val="0059737B"/>
    <w:rsid w:val="005A0CAE"/>
    <w:rsid w:val="005A1DD5"/>
    <w:rsid w:val="005A629D"/>
    <w:rsid w:val="005B118B"/>
    <w:rsid w:val="005B143D"/>
    <w:rsid w:val="005B539B"/>
    <w:rsid w:val="005B6B90"/>
    <w:rsid w:val="005C18CC"/>
    <w:rsid w:val="005C285A"/>
    <w:rsid w:val="005C2BBD"/>
    <w:rsid w:val="005C2FA1"/>
    <w:rsid w:val="005C3286"/>
    <w:rsid w:val="005C3A6A"/>
    <w:rsid w:val="005C3C34"/>
    <w:rsid w:val="005C4319"/>
    <w:rsid w:val="005C439B"/>
    <w:rsid w:val="005C7A93"/>
    <w:rsid w:val="005C7F5B"/>
    <w:rsid w:val="005D1B56"/>
    <w:rsid w:val="005D1C1B"/>
    <w:rsid w:val="005D1C38"/>
    <w:rsid w:val="005D28D3"/>
    <w:rsid w:val="005D2ECF"/>
    <w:rsid w:val="005D5468"/>
    <w:rsid w:val="005D667C"/>
    <w:rsid w:val="005E0BF6"/>
    <w:rsid w:val="005E15DD"/>
    <w:rsid w:val="005E1810"/>
    <w:rsid w:val="005E22AD"/>
    <w:rsid w:val="005E22E6"/>
    <w:rsid w:val="005E3F92"/>
    <w:rsid w:val="005E454D"/>
    <w:rsid w:val="005E478E"/>
    <w:rsid w:val="005E62B3"/>
    <w:rsid w:val="005E7926"/>
    <w:rsid w:val="005F05F1"/>
    <w:rsid w:val="005F48BE"/>
    <w:rsid w:val="005F5AC6"/>
    <w:rsid w:val="00600793"/>
    <w:rsid w:val="006009AB"/>
    <w:rsid w:val="00606AC4"/>
    <w:rsid w:val="00606E55"/>
    <w:rsid w:val="006106B9"/>
    <w:rsid w:val="006106BF"/>
    <w:rsid w:val="00610E52"/>
    <w:rsid w:val="00613313"/>
    <w:rsid w:val="00616B39"/>
    <w:rsid w:val="00620D04"/>
    <w:rsid w:val="006230E9"/>
    <w:rsid w:val="00624305"/>
    <w:rsid w:val="00625B5A"/>
    <w:rsid w:val="00627973"/>
    <w:rsid w:val="00627DCB"/>
    <w:rsid w:val="006338B7"/>
    <w:rsid w:val="006402D9"/>
    <w:rsid w:val="00641508"/>
    <w:rsid w:val="0064218E"/>
    <w:rsid w:val="00642BAA"/>
    <w:rsid w:val="00642EA8"/>
    <w:rsid w:val="006449B7"/>
    <w:rsid w:val="006457C3"/>
    <w:rsid w:val="006459B1"/>
    <w:rsid w:val="00645A96"/>
    <w:rsid w:val="00646BBB"/>
    <w:rsid w:val="00647EB5"/>
    <w:rsid w:val="00651DE6"/>
    <w:rsid w:val="006541A6"/>
    <w:rsid w:val="00655765"/>
    <w:rsid w:val="00660965"/>
    <w:rsid w:val="00663462"/>
    <w:rsid w:val="00663685"/>
    <w:rsid w:val="00663A8A"/>
    <w:rsid w:val="00663ED5"/>
    <w:rsid w:val="00663FA3"/>
    <w:rsid w:val="0066494B"/>
    <w:rsid w:val="00665316"/>
    <w:rsid w:val="00666C79"/>
    <w:rsid w:val="006700D1"/>
    <w:rsid w:val="0067040E"/>
    <w:rsid w:val="00670CE9"/>
    <w:rsid w:val="00670E81"/>
    <w:rsid w:val="0067219F"/>
    <w:rsid w:val="0067229C"/>
    <w:rsid w:val="00672B81"/>
    <w:rsid w:val="006746D1"/>
    <w:rsid w:val="00674F63"/>
    <w:rsid w:val="006768AF"/>
    <w:rsid w:val="006843E3"/>
    <w:rsid w:val="00685DD7"/>
    <w:rsid w:val="006868E1"/>
    <w:rsid w:val="0068736B"/>
    <w:rsid w:val="00687825"/>
    <w:rsid w:val="00687C3A"/>
    <w:rsid w:val="00691469"/>
    <w:rsid w:val="00691E77"/>
    <w:rsid w:val="00691F97"/>
    <w:rsid w:val="006930EF"/>
    <w:rsid w:val="00695FCF"/>
    <w:rsid w:val="0069652E"/>
    <w:rsid w:val="006A0E84"/>
    <w:rsid w:val="006A296B"/>
    <w:rsid w:val="006A4689"/>
    <w:rsid w:val="006A5B91"/>
    <w:rsid w:val="006A5CBF"/>
    <w:rsid w:val="006A6F30"/>
    <w:rsid w:val="006B1C85"/>
    <w:rsid w:val="006B3CAE"/>
    <w:rsid w:val="006B482E"/>
    <w:rsid w:val="006B4FE9"/>
    <w:rsid w:val="006B7F26"/>
    <w:rsid w:val="006C03A7"/>
    <w:rsid w:val="006C4EC9"/>
    <w:rsid w:val="006C542D"/>
    <w:rsid w:val="006C79DC"/>
    <w:rsid w:val="006D241A"/>
    <w:rsid w:val="006D376C"/>
    <w:rsid w:val="006D7959"/>
    <w:rsid w:val="006E05FF"/>
    <w:rsid w:val="006E0741"/>
    <w:rsid w:val="006E1D2A"/>
    <w:rsid w:val="006E5ABC"/>
    <w:rsid w:val="006F12C2"/>
    <w:rsid w:val="006F18B1"/>
    <w:rsid w:val="006F41FD"/>
    <w:rsid w:val="006F5522"/>
    <w:rsid w:val="006F5D07"/>
    <w:rsid w:val="006F7B38"/>
    <w:rsid w:val="00700276"/>
    <w:rsid w:val="00700D14"/>
    <w:rsid w:val="00701982"/>
    <w:rsid w:val="0070271D"/>
    <w:rsid w:val="00702EC3"/>
    <w:rsid w:val="00704248"/>
    <w:rsid w:val="0070582B"/>
    <w:rsid w:val="007067AE"/>
    <w:rsid w:val="0070699C"/>
    <w:rsid w:val="00706ECC"/>
    <w:rsid w:val="00707850"/>
    <w:rsid w:val="007111DB"/>
    <w:rsid w:val="00715ADA"/>
    <w:rsid w:val="00715BEF"/>
    <w:rsid w:val="00716AE6"/>
    <w:rsid w:val="00716CD2"/>
    <w:rsid w:val="00724592"/>
    <w:rsid w:val="00725D8B"/>
    <w:rsid w:val="00727A14"/>
    <w:rsid w:val="00727C40"/>
    <w:rsid w:val="00730C01"/>
    <w:rsid w:val="00730E53"/>
    <w:rsid w:val="00731230"/>
    <w:rsid w:val="007325C1"/>
    <w:rsid w:val="00734E2E"/>
    <w:rsid w:val="00736A1D"/>
    <w:rsid w:val="00736C62"/>
    <w:rsid w:val="007376E6"/>
    <w:rsid w:val="007402A2"/>
    <w:rsid w:val="0074075C"/>
    <w:rsid w:val="00741641"/>
    <w:rsid w:val="00742A4A"/>
    <w:rsid w:val="00743595"/>
    <w:rsid w:val="00746AB3"/>
    <w:rsid w:val="00747428"/>
    <w:rsid w:val="00747B23"/>
    <w:rsid w:val="007503A8"/>
    <w:rsid w:val="00751BDA"/>
    <w:rsid w:val="0075211D"/>
    <w:rsid w:val="00752467"/>
    <w:rsid w:val="00755200"/>
    <w:rsid w:val="00756720"/>
    <w:rsid w:val="0075751B"/>
    <w:rsid w:val="007578D1"/>
    <w:rsid w:val="00761DF6"/>
    <w:rsid w:val="007631D3"/>
    <w:rsid w:val="00763B97"/>
    <w:rsid w:val="0076490A"/>
    <w:rsid w:val="007658AF"/>
    <w:rsid w:val="00773F4B"/>
    <w:rsid w:val="0077507F"/>
    <w:rsid w:val="007759CE"/>
    <w:rsid w:val="00780C5C"/>
    <w:rsid w:val="00781F62"/>
    <w:rsid w:val="0078281D"/>
    <w:rsid w:val="007848AF"/>
    <w:rsid w:val="0078595A"/>
    <w:rsid w:val="007874CB"/>
    <w:rsid w:val="0079003D"/>
    <w:rsid w:val="00790E77"/>
    <w:rsid w:val="007931CC"/>
    <w:rsid w:val="00793F58"/>
    <w:rsid w:val="0079446E"/>
    <w:rsid w:val="00794619"/>
    <w:rsid w:val="0079496F"/>
    <w:rsid w:val="00794C58"/>
    <w:rsid w:val="0079513F"/>
    <w:rsid w:val="007963EC"/>
    <w:rsid w:val="007A0E55"/>
    <w:rsid w:val="007A1877"/>
    <w:rsid w:val="007A48C8"/>
    <w:rsid w:val="007A4E18"/>
    <w:rsid w:val="007A54B9"/>
    <w:rsid w:val="007B1BEF"/>
    <w:rsid w:val="007B29C9"/>
    <w:rsid w:val="007B2AFC"/>
    <w:rsid w:val="007B5108"/>
    <w:rsid w:val="007B5A5F"/>
    <w:rsid w:val="007B68E3"/>
    <w:rsid w:val="007B7840"/>
    <w:rsid w:val="007C0D01"/>
    <w:rsid w:val="007C15C9"/>
    <w:rsid w:val="007C2D9F"/>
    <w:rsid w:val="007C4023"/>
    <w:rsid w:val="007C42C5"/>
    <w:rsid w:val="007C736C"/>
    <w:rsid w:val="007C7A6D"/>
    <w:rsid w:val="007D0BD5"/>
    <w:rsid w:val="007D1245"/>
    <w:rsid w:val="007D457C"/>
    <w:rsid w:val="007D575D"/>
    <w:rsid w:val="007D6C79"/>
    <w:rsid w:val="007E0F27"/>
    <w:rsid w:val="007E2529"/>
    <w:rsid w:val="007E2F3D"/>
    <w:rsid w:val="007E4300"/>
    <w:rsid w:val="007E5FEF"/>
    <w:rsid w:val="007F0233"/>
    <w:rsid w:val="007F0278"/>
    <w:rsid w:val="007F2B92"/>
    <w:rsid w:val="007F3D85"/>
    <w:rsid w:val="007F67E5"/>
    <w:rsid w:val="007F7A7F"/>
    <w:rsid w:val="0080050F"/>
    <w:rsid w:val="00801C32"/>
    <w:rsid w:val="00802073"/>
    <w:rsid w:val="008024E2"/>
    <w:rsid w:val="0080287E"/>
    <w:rsid w:val="0080475F"/>
    <w:rsid w:val="00804811"/>
    <w:rsid w:val="00805777"/>
    <w:rsid w:val="00805A10"/>
    <w:rsid w:val="008068B7"/>
    <w:rsid w:val="00807C52"/>
    <w:rsid w:val="00810462"/>
    <w:rsid w:val="00811243"/>
    <w:rsid w:val="0081273E"/>
    <w:rsid w:val="00812C2C"/>
    <w:rsid w:val="00813234"/>
    <w:rsid w:val="00813ED9"/>
    <w:rsid w:val="00816219"/>
    <w:rsid w:val="008168B2"/>
    <w:rsid w:val="008171D1"/>
    <w:rsid w:val="00817F6A"/>
    <w:rsid w:val="0082066B"/>
    <w:rsid w:val="0082096B"/>
    <w:rsid w:val="0082256D"/>
    <w:rsid w:val="00822DAC"/>
    <w:rsid w:val="0082366F"/>
    <w:rsid w:val="00825468"/>
    <w:rsid w:val="008269DB"/>
    <w:rsid w:val="00827C9A"/>
    <w:rsid w:val="008323ED"/>
    <w:rsid w:val="00832A3E"/>
    <w:rsid w:val="008347EB"/>
    <w:rsid w:val="008357A8"/>
    <w:rsid w:val="00837B28"/>
    <w:rsid w:val="0084071C"/>
    <w:rsid w:val="008433D1"/>
    <w:rsid w:val="00854FAF"/>
    <w:rsid w:val="00857502"/>
    <w:rsid w:val="00857652"/>
    <w:rsid w:val="0086303B"/>
    <w:rsid w:val="00865AE1"/>
    <w:rsid w:val="00866844"/>
    <w:rsid w:val="0086689B"/>
    <w:rsid w:val="00866B29"/>
    <w:rsid w:val="00867250"/>
    <w:rsid w:val="00867782"/>
    <w:rsid w:val="00867B77"/>
    <w:rsid w:val="00867C9B"/>
    <w:rsid w:val="008700B2"/>
    <w:rsid w:val="00870DEE"/>
    <w:rsid w:val="00871832"/>
    <w:rsid w:val="00871840"/>
    <w:rsid w:val="008728EA"/>
    <w:rsid w:val="00875946"/>
    <w:rsid w:val="008778B5"/>
    <w:rsid w:val="008800C8"/>
    <w:rsid w:val="008828A5"/>
    <w:rsid w:val="00884977"/>
    <w:rsid w:val="008952F9"/>
    <w:rsid w:val="008A00EA"/>
    <w:rsid w:val="008A066A"/>
    <w:rsid w:val="008A2714"/>
    <w:rsid w:val="008A2D29"/>
    <w:rsid w:val="008A3BF6"/>
    <w:rsid w:val="008A6603"/>
    <w:rsid w:val="008A6719"/>
    <w:rsid w:val="008B0434"/>
    <w:rsid w:val="008B10FE"/>
    <w:rsid w:val="008B24AC"/>
    <w:rsid w:val="008B2C1E"/>
    <w:rsid w:val="008B4009"/>
    <w:rsid w:val="008B4014"/>
    <w:rsid w:val="008B5294"/>
    <w:rsid w:val="008B690D"/>
    <w:rsid w:val="008C1854"/>
    <w:rsid w:val="008C1ED7"/>
    <w:rsid w:val="008C4310"/>
    <w:rsid w:val="008C4676"/>
    <w:rsid w:val="008C4C49"/>
    <w:rsid w:val="008C6F73"/>
    <w:rsid w:val="008C7B2C"/>
    <w:rsid w:val="008D2FC4"/>
    <w:rsid w:val="008D4733"/>
    <w:rsid w:val="008D526F"/>
    <w:rsid w:val="008D55EC"/>
    <w:rsid w:val="008D7132"/>
    <w:rsid w:val="008E0EE4"/>
    <w:rsid w:val="008E2302"/>
    <w:rsid w:val="008E302E"/>
    <w:rsid w:val="008E41EF"/>
    <w:rsid w:val="008E539D"/>
    <w:rsid w:val="008E5956"/>
    <w:rsid w:val="008E6F86"/>
    <w:rsid w:val="008F018A"/>
    <w:rsid w:val="008F08BB"/>
    <w:rsid w:val="008F18F3"/>
    <w:rsid w:val="008F2EE4"/>
    <w:rsid w:val="008F4FDF"/>
    <w:rsid w:val="008F72DC"/>
    <w:rsid w:val="008F7B97"/>
    <w:rsid w:val="00910570"/>
    <w:rsid w:val="0091184A"/>
    <w:rsid w:val="0091609E"/>
    <w:rsid w:val="00916785"/>
    <w:rsid w:val="00922E54"/>
    <w:rsid w:val="00924382"/>
    <w:rsid w:val="00925E15"/>
    <w:rsid w:val="0092761E"/>
    <w:rsid w:val="009324D7"/>
    <w:rsid w:val="00932F51"/>
    <w:rsid w:val="00933A64"/>
    <w:rsid w:val="00937271"/>
    <w:rsid w:val="00937499"/>
    <w:rsid w:val="0094005D"/>
    <w:rsid w:val="00945404"/>
    <w:rsid w:val="009465E6"/>
    <w:rsid w:val="009475BA"/>
    <w:rsid w:val="00951B39"/>
    <w:rsid w:val="009525E6"/>
    <w:rsid w:val="00952927"/>
    <w:rsid w:val="00953CE6"/>
    <w:rsid w:val="00956A9D"/>
    <w:rsid w:val="00961687"/>
    <w:rsid w:val="00962551"/>
    <w:rsid w:val="00962C91"/>
    <w:rsid w:val="0096606A"/>
    <w:rsid w:val="00966842"/>
    <w:rsid w:val="00966980"/>
    <w:rsid w:val="00971A71"/>
    <w:rsid w:val="00971AF4"/>
    <w:rsid w:val="00973582"/>
    <w:rsid w:val="00974C6F"/>
    <w:rsid w:val="00975C99"/>
    <w:rsid w:val="009763AE"/>
    <w:rsid w:val="0098598D"/>
    <w:rsid w:val="009933A5"/>
    <w:rsid w:val="009940C2"/>
    <w:rsid w:val="00995185"/>
    <w:rsid w:val="00995465"/>
    <w:rsid w:val="009A0A89"/>
    <w:rsid w:val="009A2301"/>
    <w:rsid w:val="009A26EA"/>
    <w:rsid w:val="009A487D"/>
    <w:rsid w:val="009A5CAE"/>
    <w:rsid w:val="009A6699"/>
    <w:rsid w:val="009B0D72"/>
    <w:rsid w:val="009B22A3"/>
    <w:rsid w:val="009B24D1"/>
    <w:rsid w:val="009B4851"/>
    <w:rsid w:val="009B50E2"/>
    <w:rsid w:val="009C0189"/>
    <w:rsid w:val="009C38A9"/>
    <w:rsid w:val="009C731F"/>
    <w:rsid w:val="009C76D0"/>
    <w:rsid w:val="009D1E2B"/>
    <w:rsid w:val="009D349B"/>
    <w:rsid w:val="009D52DB"/>
    <w:rsid w:val="009D78AB"/>
    <w:rsid w:val="009E0FAD"/>
    <w:rsid w:val="009E129E"/>
    <w:rsid w:val="009E1C3C"/>
    <w:rsid w:val="009E45A6"/>
    <w:rsid w:val="009E587A"/>
    <w:rsid w:val="009E7ACC"/>
    <w:rsid w:val="009F00C6"/>
    <w:rsid w:val="009F1654"/>
    <w:rsid w:val="009F1E29"/>
    <w:rsid w:val="009F1E54"/>
    <w:rsid w:val="009F3BD1"/>
    <w:rsid w:val="009F6647"/>
    <w:rsid w:val="009F7441"/>
    <w:rsid w:val="00A01BCB"/>
    <w:rsid w:val="00A044E3"/>
    <w:rsid w:val="00A049AE"/>
    <w:rsid w:val="00A04FDE"/>
    <w:rsid w:val="00A0503E"/>
    <w:rsid w:val="00A07169"/>
    <w:rsid w:val="00A100CB"/>
    <w:rsid w:val="00A10D85"/>
    <w:rsid w:val="00A10E25"/>
    <w:rsid w:val="00A11095"/>
    <w:rsid w:val="00A12C3E"/>
    <w:rsid w:val="00A14E6C"/>
    <w:rsid w:val="00A23554"/>
    <w:rsid w:val="00A23763"/>
    <w:rsid w:val="00A31FF0"/>
    <w:rsid w:val="00A33412"/>
    <w:rsid w:val="00A34D12"/>
    <w:rsid w:val="00A34F4E"/>
    <w:rsid w:val="00A40713"/>
    <w:rsid w:val="00A416E1"/>
    <w:rsid w:val="00A41B9C"/>
    <w:rsid w:val="00A41CED"/>
    <w:rsid w:val="00A424A6"/>
    <w:rsid w:val="00A42599"/>
    <w:rsid w:val="00A43709"/>
    <w:rsid w:val="00A44593"/>
    <w:rsid w:val="00A4469D"/>
    <w:rsid w:val="00A4534E"/>
    <w:rsid w:val="00A47569"/>
    <w:rsid w:val="00A47BC1"/>
    <w:rsid w:val="00A501E1"/>
    <w:rsid w:val="00A50E16"/>
    <w:rsid w:val="00A51946"/>
    <w:rsid w:val="00A54774"/>
    <w:rsid w:val="00A549B5"/>
    <w:rsid w:val="00A56FBC"/>
    <w:rsid w:val="00A600E2"/>
    <w:rsid w:val="00A60231"/>
    <w:rsid w:val="00A602C3"/>
    <w:rsid w:val="00A60790"/>
    <w:rsid w:val="00A615B2"/>
    <w:rsid w:val="00A6435B"/>
    <w:rsid w:val="00A65A36"/>
    <w:rsid w:val="00A65D7C"/>
    <w:rsid w:val="00A6798A"/>
    <w:rsid w:val="00A70B80"/>
    <w:rsid w:val="00A71A6E"/>
    <w:rsid w:val="00A73C1A"/>
    <w:rsid w:val="00A741F8"/>
    <w:rsid w:val="00A746DC"/>
    <w:rsid w:val="00A76462"/>
    <w:rsid w:val="00A778EC"/>
    <w:rsid w:val="00A77DFC"/>
    <w:rsid w:val="00A82BB4"/>
    <w:rsid w:val="00A84001"/>
    <w:rsid w:val="00A847D4"/>
    <w:rsid w:val="00A8697B"/>
    <w:rsid w:val="00A87455"/>
    <w:rsid w:val="00A913AB"/>
    <w:rsid w:val="00A91A10"/>
    <w:rsid w:val="00A930D8"/>
    <w:rsid w:val="00A93412"/>
    <w:rsid w:val="00A9438B"/>
    <w:rsid w:val="00A94AAF"/>
    <w:rsid w:val="00A958E1"/>
    <w:rsid w:val="00A9743F"/>
    <w:rsid w:val="00AA5FD0"/>
    <w:rsid w:val="00AA623A"/>
    <w:rsid w:val="00AA6404"/>
    <w:rsid w:val="00AA74DF"/>
    <w:rsid w:val="00AB2660"/>
    <w:rsid w:val="00AB270F"/>
    <w:rsid w:val="00AB39A2"/>
    <w:rsid w:val="00AB3CD9"/>
    <w:rsid w:val="00AB3FA1"/>
    <w:rsid w:val="00AB442B"/>
    <w:rsid w:val="00AB695D"/>
    <w:rsid w:val="00AC232D"/>
    <w:rsid w:val="00AC3009"/>
    <w:rsid w:val="00AC4258"/>
    <w:rsid w:val="00AD068D"/>
    <w:rsid w:val="00AD0E1E"/>
    <w:rsid w:val="00AD10CD"/>
    <w:rsid w:val="00AD17EA"/>
    <w:rsid w:val="00AD1996"/>
    <w:rsid w:val="00AD5EA4"/>
    <w:rsid w:val="00AD6358"/>
    <w:rsid w:val="00AD6676"/>
    <w:rsid w:val="00AD6FC1"/>
    <w:rsid w:val="00AD735E"/>
    <w:rsid w:val="00AE0198"/>
    <w:rsid w:val="00AE17D5"/>
    <w:rsid w:val="00AE2E25"/>
    <w:rsid w:val="00AE555A"/>
    <w:rsid w:val="00AE575F"/>
    <w:rsid w:val="00AE5A97"/>
    <w:rsid w:val="00AE7F1A"/>
    <w:rsid w:val="00AF0A38"/>
    <w:rsid w:val="00AF441F"/>
    <w:rsid w:val="00AF45C5"/>
    <w:rsid w:val="00AF4D06"/>
    <w:rsid w:val="00AF5E27"/>
    <w:rsid w:val="00AF5FDA"/>
    <w:rsid w:val="00AF6024"/>
    <w:rsid w:val="00AF6298"/>
    <w:rsid w:val="00AF6F5A"/>
    <w:rsid w:val="00B0062A"/>
    <w:rsid w:val="00B00B1C"/>
    <w:rsid w:val="00B011E4"/>
    <w:rsid w:val="00B02DCB"/>
    <w:rsid w:val="00B03E01"/>
    <w:rsid w:val="00B03E6C"/>
    <w:rsid w:val="00B06740"/>
    <w:rsid w:val="00B068B9"/>
    <w:rsid w:val="00B0780B"/>
    <w:rsid w:val="00B07CC6"/>
    <w:rsid w:val="00B112C7"/>
    <w:rsid w:val="00B117B8"/>
    <w:rsid w:val="00B135FE"/>
    <w:rsid w:val="00B15720"/>
    <w:rsid w:val="00B15D0F"/>
    <w:rsid w:val="00B17ACA"/>
    <w:rsid w:val="00B21A5E"/>
    <w:rsid w:val="00B22ECE"/>
    <w:rsid w:val="00B30615"/>
    <w:rsid w:val="00B30D76"/>
    <w:rsid w:val="00B31EE3"/>
    <w:rsid w:val="00B350E7"/>
    <w:rsid w:val="00B35253"/>
    <w:rsid w:val="00B3580C"/>
    <w:rsid w:val="00B35BAF"/>
    <w:rsid w:val="00B37477"/>
    <w:rsid w:val="00B379F9"/>
    <w:rsid w:val="00B404AA"/>
    <w:rsid w:val="00B47B19"/>
    <w:rsid w:val="00B51117"/>
    <w:rsid w:val="00B512AF"/>
    <w:rsid w:val="00B523E0"/>
    <w:rsid w:val="00B54571"/>
    <w:rsid w:val="00B576F0"/>
    <w:rsid w:val="00B57DB0"/>
    <w:rsid w:val="00B620DD"/>
    <w:rsid w:val="00B623AC"/>
    <w:rsid w:val="00B629ED"/>
    <w:rsid w:val="00B63CFD"/>
    <w:rsid w:val="00B65E3F"/>
    <w:rsid w:val="00B7217F"/>
    <w:rsid w:val="00B7238F"/>
    <w:rsid w:val="00B72904"/>
    <w:rsid w:val="00B7499B"/>
    <w:rsid w:val="00B7588C"/>
    <w:rsid w:val="00B76AC0"/>
    <w:rsid w:val="00B80D61"/>
    <w:rsid w:val="00B818BC"/>
    <w:rsid w:val="00B81D80"/>
    <w:rsid w:val="00B8347F"/>
    <w:rsid w:val="00B84A31"/>
    <w:rsid w:val="00B8569C"/>
    <w:rsid w:val="00B857FC"/>
    <w:rsid w:val="00B917DC"/>
    <w:rsid w:val="00B92865"/>
    <w:rsid w:val="00B937C6"/>
    <w:rsid w:val="00B93D4A"/>
    <w:rsid w:val="00B94511"/>
    <w:rsid w:val="00B949DF"/>
    <w:rsid w:val="00BA0D91"/>
    <w:rsid w:val="00BA342B"/>
    <w:rsid w:val="00BA5825"/>
    <w:rsid w:val="00BA5DBF"/>
    <w:rsid w:val="00BA5F89"/>
    <w:rsid w:val="00BA6DF0"/>
    <w:rsid w:val="00BA7C94"/>
    <w:rsid w:val="00BA7EC9"/>
    <w:rsid w:val="00BB2F40"/>
    <w:rsid w:val="00BB354E"/>
    <w:rsid w:val="00BB3AFA"/>
    <w:rsid w:val="00BB473E"/>
    <w:rsid w:val="00BB4770"/>
    <w:rsid w:val="00BB50AD"/>
    <w:rsid w:val="00BB5B75"/>
    <w:rsid w:val="00BC2DF6"/>
    <w:rsid w:val="00BC32C1"/>
    <w:rsid w:val="00BC46F1"/>
    <w:rsid w:val="00BC5F30"/>
    <w:rsid w:val="00BC64E7"/>
    <w:rsid w:val="00BC71E4"/>
    <w:rsid w:val="00BC78B3"/>
    <w:rsid w:val="00BD0D91"/>
    <w:rsid w:val="00BD2D4C"/>
    <w:rsid w:val="00BD37CD"/>
    <w:rsid w:val="00BD40C8"/>
    <w:rsid w:val="00BD5DA9"/>
    <w:rsid w:val="00BD629F"/>
    <w:rsid w:val="00BD6B40"/>
    <w:rsid w:val="00BD72CE"/>
    <w:rsid w:val="00BE0FC3"/>
    <w:rsid w:val="00BE148D"/>
    <w:rsid w:val="00BE1A78"/>
    <w:rsid w:val="00BE24CB"/>
    <w:rsid w:val="00BE39D0"/>
    <w:rsid w:val="00BE4544"/>
    <w:rsid w:val="00BE48FD"/>
    <w:rsid w:val="00BE65B0"/>
    <w:rsid w:val="00BE7268"/>
    <w:rsid w:val="00BF0AE1"/>
    <w:rsid w:val="00BF0C81"/>
    <w:rsid w:val="00BF2223"/>
    <w:rsid w:val="00BF2B46"/>
    <w:rsid w:val="00BF33C0"/>
    <w:rsid w:val="00C00A46"/>
    <w:rsid w:val="00C00FAE"/>
    <w:rsid w:val="00C02205"/>
    <w:rsid w:val="00C02FD3"/>
    <w:rsid w:val="00C04848"/>
    <w:rsid w:val="00C063F9"/>
    <w:rsid w:val="00C06C6B"/>
    <w:rsid w:val="00C104E9"/>
    <w:rsid w:val="00C1218E"/>
    <w:rsid w:val="00C138CB"/>
    <w:rsid w:val="00C141F7"/>
    <w:rsid w:val="00C14BF5"/>
    <w:rsid w:val="00C15D93"/>
    <w:rsid w:val="00C16266"/>
    <w:rsid w:val="00C172F9"/>
    <w:rsid w:val="00C20747"/>
    <w:rsid w:val="00C20A32"/>
    <w:rsid w:val="00C22882"/>
    <w:rsid w:val="00C24888"/>
    <w:rsid w:val="00C2514E"/>
    <w:rsid w:val="00C2628D"/>
    <w:rsid w:val="00C26364"/>
    <w:rsid w:val="00C32004"/>
    <w:rsid w:val="00C32689"/>
    <w:rsid w:val="00C3306F"/>
    <w:rsid w:val="00C3574A"/>
    <w:rsid w:val="00C37FDF"/>
    <w:rsid w:val="00C4071C"/>
    <w:rsid w:val="00C41A77"/>
    <w:rsid w:val="00C428D4"/>
    <w:rsid w:val="00C43865"/>
    <w:rsid w:val="00C456E8"/>
    <w:rsid w:val="00C45A6E"/>
    <w:rsid w:val="00C473F7"/>
    <w:rsid w:val="00C47615"/>
    <w:rsid w:val="00C51B63"/>
    <w:rsid w:val="00C52546"/>
    <w:rsid w:val="00C534F0"/>
    <w:rsid w:val="00C53BD1"/>
    <w:rsid w:val="00C54871"/>
    <w:rsid w:val="00C5531D"/>
    <w:rsid w:val="00C571F6"/>
    <w:rsid w:val="00C5748A"/>
    <w:rsid w:val="00C614CB"/>
    <w:rsid w:val="00C61B25"/>
    <w:rsid w:val="00C61E36"/>
    <w:rsid w:val="00C625B2"/>
    <w:rsid w:val="00C62EB9"/>
    <w:rsid w:val="00C63386"/>
    <w:rsid w:val="00C64C94"/>
    <w:rsid w:val="00C655C1"/>
    <w:rsid w:val="00C67083"/>
    <w:rsid w:val="00C6732E"/>
    <w:rsid w:val="00C70130"/>
    <w:rsid w:val="00C7066D"/>
    <w:rsid w:val="00C7122A"/>
    <w:rsid w:val="00C712C1"/>
    <w:rsid w:val="00C753F9"/>
    <w:rsid w:val="00C76DC7"/>
    <w:rsid w:val="00C845DD"/>
    <w:rsid w:val="00C85634"/>
    <w:rsid w:val="00C90A8B"/>
    <w:rsid w:val="00C92551"/>
    <w:rsid w:val="00C94F98"/>
    <w:rsid w:val="00C95426"/>
    <w:rsid w:val="00C9621D"/>
    <w:rsid w:val="00C978A2"/>
    <w:rsid w:val="00CA15DA"/>
    <w:rsid w:val="00CA3D65"/>
    <w:rsid w:val="00CA3F3D"/>
    <w:rsid w:val="00CA7558"/>
    <w:rsid w:val="00CB02E2"/>
    <w:rsid w:val="00CB07ED"/>
    <w:rsid w:val="00CB0A4A"/>
    <w:rsid w:val="00CB0B09"/>
    <w:rsid w:val="00CB1267"/>
    <w:rsid w:val="00CB12BA"/>
    <w:rsid w:val="00CB4C51"/>
    <w:rsid w:val="00CB529A"/>
    <w:rsid w:val="00CB6F65"/>
    <w:rsid w:val="00CC0128"/>
    <w:rsid w:val="00CC034F"/>
    <w:rsid w:val="00CC0BDE"/>
    <w:rsid w:val="00CC2AE8"/>
    <w:rsid w:val="00CC5406"/>
    <w:rsid w:val="00CC5663"/>
    <w:rsid w:val="00CC593C"/>
    <w:rsid w:val="00CC6429"/>
    <w:rsid w:val="00CC6E22"/>
    <w:rsid w:val="00CC7924"/>
    <w:rsid w:val="00CD01D8"/>
    <w:rsid w:val="00CD1645"/>
    <w:rsid w:val="00CD1AF8"/>
    <w:rsid w:val="00CD2DD3"/>
    <w:rsid w:val="00CD3465"/>
    <w:rsid w:val="00CD4741"/>
    <w:rsid w:val="00CD4D3F"/>
    <w:rsid w:val="00CE421A"/>
    <w:rsid w:val="00CE4887"/>
    <w:rsid w:val="00CE62A8"/>
    <w:rsid w:val="00CF14F8"/>
    <w:rsid w:val="00CF1C03"/>
    <w:rsid w:val="00CF2174"/>
    <w:rsid w:val="00CF254D"/>
    <w:rsid w:val="00CF3C26"/>
    <w:rsid w:val="00CF7794"/>
    <w:rsid w:val="00D0076B"/>
    <w:rsid w:val="00D00CFA"/>
    <w:rsid w:val="00D032E0"/>
    <w:rsid w:val="00D10404"/>
    <w:rsid w:val="00D12636"/>
    <w:rsid w:val="00D12E34"/>
    <w:rsid w:val="00D14609"/>
    <w:rsid w:val="00D1509C"/>
    <w:rsid w:val="00D16BF0"/>
    <w:rsid w:val="00D17CE5"/>
    <w:rsid w:val="00D17D3B"/>
    <w:rsid w:val="00D201DB"/>
    <w:rsid w:val="00D233D4"/>
    <w:rsid w:val="00D264BA"/>
    <w:rsid w:val="00D302FF"/>
    <w:rsid w:val="00D31803"/>
    <w:rsid w:val="00D333E3"/>
    <w:rsid w:val="00D33B45"/>
    <w:rsid w:val="00D33D6C"/>
    <w:rsid w:val="00D374DE"/>
    <w:rsid w:val="00D406CC"/>
    <w:rsid w:val="00D41A75"/>
    <w:rsid w:val="00D424B2"/>
    <w:rsid w:val="00D438DF"/>
    <w:rsid w:val="00D43DBC"/>
    <w:rsid w:val="00D446FE"/>
    <w:rsid w:val="00D44DF1"/>
    <w:rsid w:val="00D455F2"/>
    <w:rsid w:val="00D46EA7"/>
    <w:rsid w:val="00D47219"/>
    <w:rsid w:val="00D47D5C"/>
    <w:rsid w:val="00D51BF4"/>
    <w:rsid w:val="00D52921"/>
    <w:rsid w:val="00D5391F"/>
    <w:rsid w:val="00D5672B"/>
    <w:rsid w:val="00D6108D"/>
    <w:rsid w:val="00D614C0"/>
    <w:rsid w:val="00D6342C"/>
    <w:rsid w:val="00D652AB"/>
    <w:rsid w:val="00D6688A"/>
    <w:rsid w:val="00D66942"/>
    <w:rsid w:val="00D72455"/>
    <w:rsid w:val="00D72D1A"/>
    <w:rsid w:val="00D73080"/>
    <w:rsid w:val="00D735B7"/>
    <w:rsid w:val="00D742BA"/>
    <w:rsid w:val="00D7539F"/>
    <w:rsid w:val="00D763AB"/>
    <w:rsid w:val="00D80255"/>
    <w:rsid w:val="00D861AF"/>
    <w:rsid w:val="00D900A8"/>
    <w:rsid w:val="00D90495"/>
    <w:rsid w:val="00D91D19"/>
    <w:rsid w:val="00D925A6"/>
    <w:rsid w:val="00D930F7"/>
    <w:rsid w:val="00D96A15"/>
    <w:rsid w:val="00D96E96"/>
    <w:rsid w:val="00DA243B"/>
    <w:rsid w:val="00DA368C"/>
    <w:rsid w:val="00DA3C9A"/>
    <w:rsid w:val="00DA7446"/>
    <w:rsid w:val="00DB09B5"/>
    <w:rsid w:val="00DB0F67"/>
    <w:rsid w:val="00DB1D78"/>
    <w:rsid w:val="00DB1D9D"/>
    <w:rsid w:val="00DB4C1A"/>
    <w:rsid w:val="00DB59F1"/>
    <w:rsid w:val="00DB7631"/>
    <w:rsid w:val="00DC132D"/>
    <w:rsid w:val="00DC33B8"/>
    <w:rsid w:val="00DC39C5"/>
    <w:rsid w:val="00DC7355"/>
    <w:rsid w:val="00DC772D"/>
    <w:rsid w:val="00DD0366"/>
    <w:rsid w:val="00DD34F1"/>
    <w:rsid w:val="00DD3CA9"/>
    <w:rsid w:val="00DD3CBC"/>
    <w:rsid w:val="00DD513F"/>
    <w:rsid w:val="00DD65CD"/>
    <w:rsid w:val="00DD676B"/>
    <w:rsid w:val="00DD7823"/>
    <w:rsid w:val="00DE3CFF"/>
    <w:rsid w:val="00DE3D1E"/>
    <w:rsid w:val="00DF1AF5"/>
    <w:rsid w:val="00DF2430"/>
    <w:rsid w:val="00DF3D79"/>
    <w:rsid w:val="00DF50DA"/>
    <w:rsid w:val="00DF6972"/>
    <w:rsid w:val="00DF785F"/>
    <w:rsid w:val="00E00755"/>
    <w:rsid w:val="00E0122D"/>
    <w:rsid w:val="00E0127C"/>
    <w:rsid w:val="00E01666"/>
    <w:rsid w:val="00E01F81"/>
    <w:rsid w:val="00E043DA"/>
    <w:rsid w:val="00E0449C"/>
    <w:rsid w:val="00E0573C"/>
    <w:rsid w:val="00E10AF8"/>
    <w:rsid w:val="00E11003"/>
    <w:rsid w:val="00E125D5"/>
    <w:rsid w:val="00E13CB8"/>
    <w:rsid w:val="00E16177"/>
    <w:rsid w:val="00E20F2C"/>
    <w:rsid w:val="00E20F5F"/>
    <w:rsid w:val="00E2200C"/>
    <w:rsid w:val="00E24F8F"/>
    <w:rsid w:val="00E260CC"/>
    <w:rsid w:val="00E2657B"/>
    <w:rsid w:val="00E26D19"/>
    <w:rsid w:val="00E27396"/>
    <w:rsid w:val="00E27C7E"/>
    <w:rsid w:val="00E30748"/>
    <w:rsid w:val="00E30F00"/>
    <w:rsid w:val="00E31052"/>
    <w:rsid w:val="00E31C81"/>
    <w:rsid w:val="00E31C87"/>
    <w:rsid w:val="00E32071"/>
    <w:rsid w:val="00E33DF5"/>
    <w:rsid w:val="00E3418F"/>
    <w:rsid w:val="00E34E65"/>
    <w:rsid w:val="00E368AB"/>
    <w:rsid w:val="00E37FC7"/>
    <w:rsid w:val="00E41D1F"/>
    <w:rsid w:val="00E42786"/>
    <w:rsid w:val="00E4494C"/>
    <w:rsid w:val="00E53BA6"/>
    <w:rsid w:val="00E53D9D"/>
    <w:rsid w:val="00E54689"/>
    <w:rsid w:val="00E6065C"/>
    <w:rsid w:val="00E61187"/>
    <w:rsid w:val="00E61CC0"/>
    <w:rsid w:val="00E63534"/>
    <w:rsid w:val="00E636D3"/>
    <w:rsid w:val="00E65487"/>
    <w:rsid w:val="00E65B25"/>
    <w:rsid w:val="00E665C2"/>
    <w:rsid w:val="00E67457"/>
    <w:rsid w:val="00E67FD2"/>
    <w:rsid w:val="00E71B66"/>
    <w:rsid w:val="00E80E94"/>
    <w:rsid w:val="00E83549"/>
    <w:rsid w:val="00E83E14"/>
    <w:rsid w:val="00E84F8A"/>
    <w:rsid w:val="00E879F0"/>
    <w:rsid w:val="00E906A6"/>
    <w:rsid w:val="00E92A3F"/>
    <w:rsid w:val="00E961AC"/>
    <w:rsid w:val="00E96560"/>
    <w:rsid w:val="00E96F9F"/>
    <w:rsid w:val="00EA09DB"/>
    <w:rsid w:val="00EA3E33"/>
    <w:rsid w:val="00EA5662"/>
    <w:rsid w:val="00EA5E1E"/>
    <w:rsid w:val="00EA7790"/>
    <w:rsid w:val="00EB1F32"/>
    <w:rsid w:val="00EB286B"/>
    <w:rsid w:val="00EB5099"/>
    <w:rsid w:val="00EC0AA4"/>
    <w:rsid w:val="00EC0F86"/>
    <w:rsid w:val="00EC2EFD"/>
    <w:rsid w:val="00EC3B3E"/>
    <w:rsid w:val="00EC43BD"/>
    <w:rsid w:val="00EC65CA"/>
    <w:rsid w:val="00ED173B"/>
    <w:rsid w:val="00ED1EBA"/>
    <w:rsid w:val="00ED28F8"/>
    <w:rsid w:val="00ED337F"/>
    <w:rsid w:val="00ED4043"/>
    <w:rsid w:val="00ED6BC4"/>
    <w:rsid w:val="00EE0DEE"/>
    <w:rsid w:val="00EE1E6D"/>
    <w:rsid w:val="00EE31B2"/>
    <w:rsid w:val="00EE368D"/>
    <w:rsid w:val="00EE3A50"/>
    <w:rsid w:val="00EE46F6"/>
    <w:rsid w:val="00EE5B2A"/>
    <w:rsid w:val="00EE7375"/>
    <w:rsid w:val="00EE7CEE"/>
    <w:rsid w:val="00EE7D86"/>
    <w:rsid w:val="00EF105D"/>
    <w:rsid w:val="00EF14D6"/>
    <w:rsid w:val="00EF27D5"/>
    <w:rsid w:val="00EF2C5E"/>
    <w:rsid w:val="00EF3435"/>
    <w:rsid w:val="00EF4108"/>
    <w:rsid w:val="00EF41E1"/>
    <w:rsid w:val="00EF46DE"/>
    <w:rsid w:val="00EF541B"/>
    <w:rsid w:val="00EF55A6"/>
    <w:rsid w:val="00EF6031"/>
    <w:rsid w:val="00EF7D06"/>
    <w:rsid w:val="00F000A4"/>
    <w:rsid w:val="00F0019F"/>
    <w:rsid w:val="00F00AF8"/>
    <w:rsid w:val="00F043BE"/>
    <w:rsid w:val="00F05098"/>
    <w:rsid w:val="00F1018F"/>
    <w:rsid w:val="00F12647"/>
    <w:rsid w:val="00F130A1"/>
    <w:rsid w:val="00F13720"/>
    <w:rsid w:val="00F13B9D"/>
    <w:rsid w:val="00F14D75"/>
    <w:rsid w:val="00F16EB0"/>
    <w:rsid w:val="00F205F3"/>
    <w:rsid w:val="00F2088A"/>
    <w:rsid w:val="00F208B7"/>
    <w:rsid w:val="00F20BDA"/>
    <w:rsid w:val="00F214C9"/>
    <w:rsid w:val="00F24277"/>
    <w:rsid w:val="00F24C22"/>
    <w:rsid w:val="00F24F89"/>
    <w:rsid w:val="00F26DFA"/>
    <w:rsid w:val="00F26E31"/>
    <w:rsid w:val="00F27CF6"/>
    <w:rsid w:val="00F27E71"/>
    <w:rsid w:val="00F321AE"/>
    <w:rsid w:val="00F34D11"/>
    <w:rsid w:val="00F34E54"/>
    <w:rsid w:val="00F356DD"/>
    <w:rsid w:val="00F36733"/>
    <w:rsid w:val="00F374CE"/>
    <w:rsid w:val="00F41732"/>
    <w:rsid w:val="00F45DD9"/>
    <w:rsid w:val="00F470E4"/>
    <w:rsid w:val="00F5161B"/>
    <w:rsid w:val="00F5573D"/>
    <w:rsid w:val="00F55A7B"/>
    <w:rsid w:val="00F55B7F"/>
    <w:rsid w:val="00F61511"/>
    <w:rsid w:val="00F618A3"/>
    <w:rsid w:val="00F62439"/>
    <w:rsid w:val="00F64B9A"/>
    <w:rsid w:val="00F662D7"/>
    <w:rsid w:val="00F662DC"/>
    <w:rsid w:val="00F662FA"/>
    <w:rsid w:val="00F7079D"/>
    <w:rsid w:val="00F72D97"/>
    <w:rsid w:val="00F73B15"/>
    <w:rsid w:val="00F744EB"/>
    <w:rsid w:val="00F76D95"/>
    <w:rsid w:val="00F7718B"/>
    <w:rsid w:val="00F80AF6"/>
    <w:rsid w:val="00F835D7"/>
    <w:rsid w:val="00F83F0F"/>
    <w:rsid w:val="00F8457E"/>
    <w:rsid w:val="00F84B5D"/>
    <w:rsid w:val="00F84FCD"/>
    <w:rsid w:val="00F85F5C"/>
    <w:rsid w:val="00F8642C"/>
    <w:rsid w:val="00F90529"/>
    <w:rsid w:val="00F90B13"/>
    <w:rsid w:val="00F961B4"/>
    <w:rsid w:val="00FA16DF"/>
    <w:rsid w:val="00FA1CFA"/>
    <w:rsid w:val="00FA3BC2"/>
    <w:rsid w:val="00FA5C69"/>
    <w:rsid w:val="00FA739A"/>
    <w:rsid w:val="00FA7855"/>
    <w:rsid w:val="00FB037C"/>
    <w:rsid w:val="00FB175A"/>
    <w:rsid w:val="00FB201B"/>
    <w:rsid w:val="00FC051A"/>
    <w:rsid w:val="00FC2339"/>
    <w:rsid w:val="00FC3875"/>
    <w:rsid w:val="00FC7496"/>
    <w:rsid w:val="00FD04BD"/>
    <w:rsid w:val="00FD2601"/>
    <w:rsid w:val="00FD3587"/>
    <w:rsid w:val="00FD376D"/>
    <w:rsid w:val="00FD5242"/>
    <w:rsid w:val="00FE08D4"/>
    <w:rsid w:val="00FE1850"/>
    <w:rsid w:val="00FE3158"/>
    <w:rsid w:val="00FE55F8"/>
    <w:rsid w:val="00FE58A3"/>
    <w:rsid w:val="00FE6B1E"/>
    <w:rsid w:val="00FF1372"/>
    <w:rsid w:val="00FF19E6"/>
    <w:rsid w:val="00FF2276"/>
    <w:rsid w:val="00FF22F1"/>
    <w:rsid w:val="00FF3DF0"/>
    <w:rsid w:val="00FF4BDF"/>
    <w:rsid w:val="00FF5495"/>
    <w:rsid w:val="00FF7165"/>
    <w:rsid w:val="00FF7448"/>
    <w:rsid w:val="00FF7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dz-B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43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43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43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43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431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43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43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43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43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43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[???]</dc:creator>
  <cp:keywords/>
  <dc:description/>
  <cp:lastModifiedBy>[???]</cp:lastModifiedBy>
  <cp:revision>4</cp:revision>
  <dcterms:created xsi:type="dcterms:W3CDTF">2022-10-11T12:59:00Z</dcterms:created>
  <dcterms:modified xsi:type="dcterms:W3CDTF">2022-10-13T03:39:00Z</dcterms:modified>
</cp:coreProperties>
</file>